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3"/>
        <w:gridCol w:w="1272"/>
        <w:gridCol w:w="1301"/>
        <w:gridCol w:w="3096"/>
        <w:gridCol w:w="1418"/>
      </w:tblGrid>
      <w:tr w:rsidR="00E3102E" w:rsidRPr="009C2982" w:rsidTr="009C2982">
        <w:trPr>
          <w:trHeight w:val="227"/>
        </w:trPr>
        <w:tc>
          <w:tcPr>
            <w:tcW w:w="9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02E" w:rsidRPr="009C2982" w:rsidRDefault="009C2982" w:rsidP="009C29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9C2982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 w:rsidRPr="009C2982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C2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7</w:t>
            </w:r>
            <w:r w:rsidRPr="009C29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: </w:t>
            </w:r>
            <w:r w:rsidR="00E3102E" w:rsidRPr="009C2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Annual change in BW, WC and WC</w:t>
            </w:r>
            <w:r w:rsidR="00E3102E" w:rsidRPr="00564CF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 w:eastAsia="da-DK"/>
              </w:rPr>
              <w:t>BMI</w:t>
            </w:r>
            <w:r w:rsidR="00E3102E" w:rsidRPr="009C2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 per 1 alcohol unit/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ay increase in alcohol intake</w:t>
            </w:r>
            <w:r w:rsidRPr="009C298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a-DK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.</w:t>
            </w:r>
          </w:p>
        </w:tc>
      </w:tr>
      <w:tr w:rsidR="00E3102E" w:rsidRPr="009C2982" w:rsidTr="009C2982">
        <w:trPr>
          <w:trHeight w:val="300"/>
        </w:trPr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spellStart"/>
            <w:r w:rsidRPr="009C298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Outcom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gramStart"/>
            <w:r w:rsidRPr="009C298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95%</w:t>
            </w:r>
            <w:proofErr w:type="gramEnd"/>
            <w:r w:rsidRPr="009C298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 xml:space="preserve"> 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P</w:t>
            </w:r>
          </w:p>
        </w:tc>
      </w:tr>
      <w:tr w:rsidR="00E3102E" w:rsidRPr="009C2982" w:rsidTr="00C23A4E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0.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-36.22, </w:t>
            </w:r>
            <w:proofErr w:type="gramStart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.9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15</w:t>
            </w:r>
            <w:proofErr w:type="gramEnd"/>
          </w:p>
        </w:tc>
      </w:tr>
      <w:tr w:rsidR="00E3102E" w:rsidRPr="009C2982" w:rsidTr="009C2982">
        <w:trPr>
          <w:trHeight w:val="300"/>
        </w:trPr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53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48</w:t>
            </w:r>
            <w:proofErr w:type="gramEnd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58</w:t>
            </w:r>
            <w:proofErr w:type="gramEnd"/>
          </w:p>
        </w:tc>
      </w:tr>
      <w:tr w:rsidR="00E3102E" w:rsidRPr="009C2982" w:rsidTr="009C2982">
        <w:trPr>
          <w:trHeight w:val="300"/>
        </w:trPr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9C2982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 xml:space="preserve">BMI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5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4</w:t>
            </w:r>
            <w:proofErr w:type="gramEnd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02E" w:rsidRPr="009C2982" w:rsidRDefault="00E3102E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9C2982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36</w:t>
            </w:r>
            <w:proofErr w:type="gramEnd"/>
          </w:p>
        </w:tc>
      </w:tr>
      <w:tr w:rsidR="00E3102E" w:rsidRPr="009C2982" w:rsidTr="009C2982">
        <w:trPr>
          <w:trHeight w:val="968"/>
        </w:trPr>
        <w:tc>
          <w:tcPr>
            <w:tcW w:w="9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2982" w:rsidRPr="009C2982" w:rsidRDefault="009C2982" w:rsidP="00C23A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</w:pPr>
            <w:r w:rsidRPr="009C2982">
              <w:rPr>
                <w:rFonts w:ascii="Arial" w:eastAsia="Times New Roman" w:hAnsi="Arial" w:cs="Arial"/>
                <w:bCs/>
                <w:i/>
                <w:sz w:val="20"/>
                <w:szCs w:val="20"/>
                <w:vertAlign w:val="superscript"/>
                <w:lang w:val="en-US" w:eastAsia="da-DK"/>
              </w:rPr>
              <w:t>1</w:t>
            </w:r>
            <w:r w:rsidRPr="009C2982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a-DK"/>
              </w:rPr>
              <w:t>Restricted on stable smokers</w:t>
            </w:r>
            <w:r w:rsidRPr="009C2982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a-DK"/>
              </w:rPr>
              <w:t>.</w:t>
            </w:r>
            <w:r w:rsidRPr="009C298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 xml:space="preserve"> </w:t>
            </w:r>
          </w:p>
          <w:p w:rsidR="00E3102E" w:rsidRPr="009C2982" w:rsidRDefault="00E3102E" w:rsidP="00C23A4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</w:pPr>
            <w:r w:rsidRPr="009C298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>Results presented in g/year and mm/year, respectively.</w:t>
            </w:r>
            <w:r w:rsidRPr="009C298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br/>
              <w:t>Model adjusted for baseline measure of outcome, age, gender, height, smoking status, education, physical activity, menopausal status and total energy intake</w:t>
            </w:r>
            <w:r w:rsidR="00564CF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>.</w:t>
            </w:r>
            <w:bookmarkStart w:id="0" w:name="_GoBack"/>
            <w:bookmarkEnd w:id="0"/>
          </w:p>
        </w:tc>
      </w:tr>
    </w:tbl>
    <w:p w:rsidR="00B918FB" w:rsidRPr="00E3102E" w:rsidRDefault="00B918FB">
      <w:pPr>
        <w:rPr>
          <w:lang w:val="en-US"/>
        </w:rPr>
      </w:pPr>
    </w:p>
    <w:sectPr w:rsidR="00B918FB" w:rsidRPr="00E310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02E"/>
    <w:rsid w:val="00564CFA"/>
    <w:rsid w:val="009C2982"/>
    <w:rsid w:val="00B918FB"/>
    <w:rsid w:val="00E3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02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02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 Friis Rohde</dc:creator>
  <cp:lastModifiedBy>Jeanett Friis Rohde</cp:lastModifiedBy>
  <cp:revision>3</cp:revision>
  <dcterms:created xsi:type="dcterms:W3CDTF">2016-10-11T07:22:00Z</dcterms:created>
  <dcterms:modified xsi:type="dcterms:W3CDTF">2016-10-11T07:46:00Z</dcterms:modified>
</cp:coreProperties>
</file>